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b/>
          <w:sz w:val="20"/>
          <w:szCs w:val="20"/>
          <w:lang w:val="en-GB"/>
        </w:rPr>
        <w:t xml:space="preserve">Table S2: </w:t>
      </w:r>
      <w:r>
        <w:rPr>
          <w:rFonts w:cs="Calibri" w:ascii="Calibri" w:hAnsi="Calibri"/>
          <w:sz w:val="20"/>
          <w:szCs w:val="20"/>
          <w:lang w:val="en-GB"/>
        </w:rPr>
        <w:t xml:space="preserve">Down-regulated </w:t>
      </w:r>
      <w:r>
        <w:rPr>
          <w:rFonts w:cs="Calibri" w:ascii="Calibri" w:hAnsi="Calibri"/>
          <w:sz w:val="20"/>
          <w:szCs w:val="20"/>
          <w:vertAlign w:val="superscript"/>
          <w:lang w:val="en-GB"/>
        </w:rPr>
        <w:t>a</w:t>
      </w:r>
      <w:r>
        <w:rPr>
          <w:rFonts w:cs="Calibri" w:ascii="Calibri" w:hAnsi="Calibri"/>
          <w:sz w:val="20"/>
          <w:szCs w:val="20"/>
          <w:lang w:val="en-GB"/>
        </w:rPr>
        <w:t xml:space="preserve"> genes in CPTR-treated vs. untreated CEM-SS cells.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b/>
          <w:b/>
          <w:sz w:val="16"/>
          <w:szCs w:val="16"/>
          <w:lang w:val="en-GB" w:eastAsia="en-US"/>
        </w:rPr>
      </w:pPr>
      <w:r>
        <w:rPr>
          <w:rFonts w:cs="Calibri" w:ascii="Calibri" w:hAnsi="Calibri"/>
          <w:b/>
          <w:sz w:val="16"/>
          <w:szCs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3975</wp:posOffset>
                </wp:positionV>
                <wp:extent cx="576008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25pt" to="453.5pt,4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b/>
          <w:b/>
          <w:sz w:val="16"/>
          <w:szCs w:val="16"/>
          <w:lang w:val="en-GB"/>
        </w:rPr>
      </w:pPr>
      <w:r>
        <w:rPr>
          <w:rFonts w:cs="Calibri" w:ascii="Calibri" w:hAnsi="Calibri"/>
          <w:b/>
          <w:sz w:val="16"/>
          <w:szCs w:val="16"/>
          <w:lang w:val="en-GB"/>
        </w:rPr>
        <w:tab/>
        <w:t>Fold-</w:t>
        <w:tab/>
        <w:tab/>
        <w:tab/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b/>
          <w:sz w:val="16"/>
          <w:szCs w:val="16"/>
          <w:lang w:val="en-GB"/>
        </w:rPr>
        <w:t>Accession</w:t>
        <w:tab/>
        <w:t>Change</w:t>
        <w:tab/>
        <w:tab/>
        <w:t>Gene Symbol</w:t>
        <w:tab/>
        <w:t>Description</w:t>
      </w:r>
    </w:p>
    <w:p>
      <w:pPr>
        <w:pStyle w:val="Normal"/>
        <w:rPr>
          <w:rFonts w:ascii="Calibri" w:hAnsi="Calibri" w:cs="Calibri"/>
          <w:b/>
          <w:b/>
          <w:sz w:val="16"/>
          <w:szCs w:val="16"/>
          <w:lang w:val="en-GB" w:eastAsia="en-US"/>
        </w:rPr>
      </w:pPr>
      <w:r>
        <w:rPr>
          <w:rFonts w:cs="Calibri" w:ascii="Calibri" w:hAnsi="Calibri"/>
          <w:b/>
          <w:sz w:val="16"/>
          <w:szCs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576008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5pt" to="453.5pt,4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2130</w:t>
        <w:tab/>
        <w:t>-3.30</w:t>
        <w:tab/>
        <w:tab/>
        <w:t>HMGCS1</w:t>
        <w:tab/>
        <w:tab/>
        <w:t xml:space="preserve">Homo sapiens 3-hydroxy-3-methylglutaryl-Coenzyme A synthase 1 </w:t>
        <w:tab/>
        <w:tab/>
        <w:tab/>
        <w:tab/>
        <w:tab/>
        <w:t xml:space="preserve">(soluble) (HMGCS1), 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CN272797</w:t>
        <w:tab/>
        <w:t>-2.75</w:t>
        <w:tab/>
        <w:tab/>
        <w:t>CN272797</w:t>
        <w:tab/>
        <w:tab/>
        <w:t xml:space="preserve">CN272797 17000600009278 GRN_PREHEP Homo sapiens cDNA 5', </w:t>
        <w:tab/>
        <w:tab/>
        <w:tab/>
        <w:tab/>
        <w:tab/>
        <w:t>mRNA sequence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CB250445</w:t>
        <w:tab/>
        <w:t>-2.75</w:t>
        <w:tab/>
        <w:tab/>
        <w:t>CB250445</w:t>
        <w:tab/>
        <w:tab/>
        <w:t xml:space="preserve">UI-CF-FN0-age-k-21-0-UI.s1 UI-CF-FN0 Homo sapiens cDNA clone </w:t>
        <w:tab/>
        <w:tab/>
        <w:tab/>
        <w:tab/>
        <w:tab/>
        <w:tab/>
        <w:t xml:space="preserve">UI-CF-FN0-age-k-21-0-UI 3', mRNA sequence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1243</w:t>
        <w:tab/>
        <w:t>-2.54</w:t>
        <w:tab/>
        <w:tab/>
        <w:t>TNFRSF8</w:t>
        <w:tab/>
        <w:tab/>
        <w:t xml:space="preserve">Homo sapiens tumor necrosis factor receptor superfamily, member </w:t>
        <w:tab/>
        <w:tab/>
        <w:tab/>
        <w:tab/>
        <w:tab/>
        <w:t xml:space="preserve">8 (TNFRSF8), transcript variant 1, 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2574</w:t>
        <w:tab/>
        <w:t>-2.52</w:t>
        <w:tab/>
        <w:tab/>
        <w:t>PRDX1</w:t>
        <w:tab/>
        <w:tab/>
        <w:t xml:space="preserve">Homo sapiens peroxiredoxin 1 (PRDX1), transcript variant 1, 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it-IT"/>
        </w:rPr>
      </w:pPr>
      <w:r>
        <w:rPr>
          <w:rFonts w:cs="Calibri" w:ascii="Calibri" w:hAnsi="Calibri"/>
          <w:sz w:val="12"/>
          <w:szCs w:val="12"/>
          <w:lang w:val="it-IT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it-IT"/>
        </w:rPr>
      </w:pPr>
      <w:r>
        <w:rPr>
          <w:rFonts w:cs="Calibri" w:ascii="Calibri" w:hAnsi="Calibri"/>
          <w:sz w:val="16"/>
          <w:szCs w:val="16"/>
          <w:lang w:val="it-IT"/>
        </w:rPr>
        <w:t>NM_006391</w:t>
        <w:tab/>
        <w:t>-2.49</w:t>
        <w:tab/>
        <w:tab/>
        <w:t>IPO7</w:t>
        <w:tab/>
        <w:tab/>
        <w:t>Homo sapiens importin 7 (IPO7), 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ENST00000332148</w:t>
        <w:tab/>
        <w:t>-2.42</w:t>
        <w:tab/>
        <w:tab/>
        <w:t>LOC441795</w:t>
        <w:tab/>
        <w:t xml:space="preserve">PREDICTED: Homo sapiens similar to high-mobility group box 3 </w:t>
        <w:tab/>
        <w:tab/>
        <w:tab/>
        <w:tab/>
        <w:tab/>
        <w:tab/>
        <w:t xml:space="preserve">(LOC441795), 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14509</w:t>
        <w:tab/>
        <w:t>-2.38</w:t>
        <w:tab/>
        <w:tab/>
        <w:t>SERHL2</w:t>
        <w:tab/>
        <w:tab/>
        <w:t>Homo sapiens serine hydrolase-like 2 (SERHL2), 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4454</w:t>
        <w:tab/>
        <w:t>-2.38</w:t>
        <w:tab/>
        <w:tab/>
        <w:t>ETV5</w:t>
        <w:tab/>
        <w:tab/>
        <w:t xml:space="preserve">Homo sapiens ets variant gene 5 (ets-related molecule) (ETV5), </w:t>
        <w:tab/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ab/>
        <w:tab/>
        <w:tab/>
        <w:tab/>
        <w:tab/>
        <w:t>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0527</w:t>
        <w:tab/>
        <w:t>-2.35</w:t>
        <w:tab/>
        <w:tab/>
        <w:t>LDLR</w:t>
        <w:tab/>
        <w:tab/>
        <w:t xml:space="preserve">Homo sapiens low density lipoprotein receptor (familial </w:t>
        <w:tab/>
        <w:tab/>
        <w:tab/>
        <w:tab/>
        <w:tab/>
        <w:tab/>
        <w:t xml:space="preserve">hypercholesterolemia) (LDLR), 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NM_006597</w:t>
        <w:tab/>
        <w:t>-2.35</w:t>
        <w:tab/>
        <w:tab/>
        <w:t>HSPA8</w:t>
        <w:tab/>
        <w:tab/>
        <w:t xml:space="preserve">Homo sapiens heat shock 70kDa protein 8 (HSPA8), transcript </w:t>
        <w:tab/>
        <w:tab/>
        <w:tab/>
        <w:tab/>
        <w:tab/>
        <w:tab/>
        <w:t xml:space="preserve">variant 1, 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14762</w:t>
        <w:tab/>
        <w:t>-2.34</w:t>
        <w:tab/>
        <w:tab/>
        <w:t>DHCR24</w:t>
        <w:tab/>
        <w:tab/>
        <w:t>Homo sapiens 24-dehydrocholesterol reductase (DHCR24), 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XR_019230</w:t>
        <w:tab/>
        <w:t>-2.29</w:t>
        <w:tab/>
        <w:tab/>
        <w:t>LOC442210</w:t>
        <w:tab/>
        <w:t xml:space="preserve">PREDICTED: Homo sapiens similar to tubulin, beta 5 (LOC442210), </w:t>
        <w:tab/>
        <w:tab/>
        <w:tab/>
        <w:tab/>
        <w:tab/>
        <w:t xml:space="preserve">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AI608782</w:t>
        <w:tab/>
        <w:t>-2.29</w:t>
        <w:tab/>
        <w:tab/>
        <w:t>AI608782</w:t>
        <w:tab/>
        <w:tab/>
        <w:t xml:space="preserve">AI608782 tw94g05.x1 NCI_CGAP_HN6 Homo sapiens cDNA clone </w:t>
        <w:tab/>
        <w:tab/>
        <w:tab/>
        <w:tab/>
        <w:tab/>
        <w:t xml:space="preserve">IMAGE:2267384 3' similar to gb:K00558 TUBULIN ALPHA-1 CHAIN </w:t>
        <w:tab/>
        <w:tab/>
        <w:tab/>
        <w:tab/>
        <w:tab/>
        <w:t>(HUMAN);, mRNA sequence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1456</w:t>
        <w:tab/>
        <w:t>-2.28</w:t>
        <w:tab/>
        <w:tab/>
        <w:t>FLNA</w:t>
        <w:tab/>
        <w:tab/>
        <w:t xml:space="preserve">Homo sapiens filamin A, alpha (actin binding protein 280) (FLNA), </w:t>
        <w:tab/>
        <w:tab/>
        <w:tab/>
        <w:tab/>
        <w:tab/>
        <w:t xml:space="preserve">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THC2598478</w:t>
        <w:tab/>
        <w:t>-2.27</w:t>
        <w:tab/>
        <w:tab/>
        <w:t>THC2598478</w:t>
        <w:tab/>
        <w:t xml:space="preserve">MUSHSP84B heat-shock protein hsp84 {Mus musculus} (exp=-1; </w:t>
        <w:tab/>
        <w:tab/>
        <w:tab/>
        <w:tab/>
        <w:tab/>
        <w:tab/>
        <w:t xml:space="preserve">wgp=0; cg=0), partial (17%)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178014</w:t>
        <w:tab/>
        <w:t>-2.14</w:t>
        <w:tab/>
        <w:tab/>
        <w:t>TUBB</w:t>
        <w:tab/>
        <w:tab/>
        <w:t>Homo sapiens tubulin, beta (TUBB), 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AL512694</w:t>
        <w:tab/>
        <w:t>-2.12</w:t>
        <w:tab/>
        <w:tab/>
        <w:t>AL512694</w:t>
        <w:tab/>
        <w:tab/>
        <w:t xml:space="preserve">Homo sapiens mRNA; cDNA DKFZp761J2423 (from clone </w:t>
        <w:tab/>
        <w:tab/>
        <w:tab/>
        <w:tab/>
        <w:tab/>
        <w:tab/>
        <w:t>DKFZp761J2423).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XR_018043</w:t>
        <w:tab/>
        <w:t>-2.11</w:t>
        <w:tab/>
        <w:tab/>
        <w:t>LOC442308</w:t>
        <w:tab/>
        <w:t xml:space="preserve">PREDICTED: Homo sapiens similar to tubulin, beta 5 (LOC442308), </w:t>
        <w:tab/>
        <w:tab/>
        <w:tab/>
        <w:tab/>
        <w:tab/>
        <w:t>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XR_018797</w:t>
        <w:tab/>
        <w:t>-2.08</w:t>
        <w:tab/>
        <w:tab/>
        <w:t>LOC645360</w:t>
        <w:tab/>
        <w:t xml:space="preserve">PREDICTED: Homo sapiens similar to high-mobility group box 3 </w:t>
        <w:tab/>
        <w:tab/>
        <w:tab/>
        <w:tab/>
        <w:tab/>
        <w:tab/>
        <w:t>(LOC645360), 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24830</w:t>
        <w:tab/>
        <w:t>-2.08</w:t>
        <w:tab/>
        <w:tab/>
        <w:t>AYTL2</w:t>
        <w:tab/>
        <w:tab/>
        <w:t>Homo sapiens acyltransferase like 2 (AYTL2), 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  <w:t>NM_001018111</w:t>
        <w:tab/>
        <w:t>-2.07</w:t>
        <w:tab/>
        <w:tab/>
        <w:t>PODXL</w:t>
        <w:tab/>
        <w:tab/>
        <w:t>Homo sapiens podocalyxin-like (PODXL), transcript variant 1, mRNA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en-GB"/>
        </w:rPr>
      </w:pPr>
      <w:r>
        <w:rPr>
          <w:rFonts w:cs="Calibri" w:ascii="Calibri" w:hAnsi="Calibri"/>
          <w:sz w:val="12"/>
          <w:szCs w:val="12"/>
          <w:lang w:val="en-GB"/>
        </w:rPr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lang w:val="en-GB"/>
        </w:rPr>
        <w:t>CR598370</w:t>
        <w:tab/>
        <w:t>-2.04</w:t>
        <w:tab/>
        <w:tab/>
        <w:t>CR598370</w:t>
        <w:tab/>
        <w:tab/>
        <w:t xml:space="preserve">full-length cDNA clone CS0DF003YI18 of Fetal brain of Homo </w:t>
        <w:tab/>
        <w:tab/>
        <w:tab/>
        <w:tab/>
        <w:tab/>
        <w:tab/>
        <w:t xml:space="preserve">sapiens (human).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it-IT"/>
        </w:rPr>
      </w:pPr>
      <w:r>
        <w:rPr>
          <w:rFonts w:cs="Calibri" w:ascii="Calibri" w:hAnsi="Calibri"/>
          <w:sz w:val="12"/>
          <w:szCs w:val="12"/>
          <w:lang w:val="it-IT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it-IT"/>
        </w:rPr>
      </w:pPr>
      <w:r>
        <w:rPr>
          <w:rFonts w:cs="Calibri" w:ascii="Calibri" w:hAnsi="Calibri"/>
          <w:sz w:val="16"/>
          <w:szCs w:val="16"/>
          <w:lang w:val="it-IT"/>
        </w:rPr>
        <w:t>AF132203</w:t>
        <w:tab/>
        <w:t>-2.04</w:t>
        <w:tab/>
        <w:tab/>
        <w:t>AF132203</w:t>
        <w:tab/>
        <w:tab/>
        <w:t xml:space="preserve">Homo sapiens PRO1933 mRNA, complete cds.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2"/>
          <w:szCs w:val="12"/>
          <w:lang w:val="it-IT"/>
        </w:rPr>
      </w:pPr>
      <w:r>
        <w:rPr>
          <w:rFonts w:cs="Calibri" w:ascii="Calibri" w:hAnsi="Calibri"/>
          <w:sz w:val="12"/>
          <w:szCs w:val="12"/>
          <w:lang w:val="it-IT"/>
        </w:rPr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it-IT"/>
        </w:rPr>
      </w:pPr>
      <w:r>
        <w:rPr>
          <w:rFonts w:cs="Calibri" w:ascii="Calibri" w:hAnsi="Calibri"/>
          <w:sz w:val="16"/>
          <w:szCs w:val="16"/>
          <w:lang w:val="it-IT"/>
        </w:rPr>
        <w:t>NM_006805</w:t>
        <w:tab/>
        <w:t>-2.02</w:t>
        <w:tab/>
        <w:tab/>
        <w:t>HNRPA0</w:t>
        <w:tab/>
        <w:tab/>
        <w:t xml:space="preserve">Homo sapiens heterogeneous nuclear ribonucleoprotein A0 </w:t>
        <w:tab/>
        <w:tab/>
        <w:tab/>
        <w:tab/>
        <w:tab/>
        <w:tab/>
        <w:t xml:space="preserve">(HNRPA0), mRNA </w: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it-IT" w:eastAsia="en-US"/>
        </w:rPr>
      </w:pPr>
      <w:r>
        <w:rPr>
          <w:rFonts w:cs="Calibri" w:ascii="Calibri" w:hAnsi="Calibri"/>
          <w:sz w:val="16"/>
          <w:szCs w:val="16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15570</wp:posOffset>
                </wp:positionV>
                <wp:extent cx="576008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.1pt" to="453.5pt,9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9"/>
          <w:tab w:val="left" w:pos="1620" w:leader="none"/>
        </w:tabs>
        <w:rPr>
          <w:rFonts w:ascii="Calibri" w:hAnsi="Calibri" w:cs="Calibri"/>
          <w:sz w:val="16"/>
          <w:szCs w:val="16"/>
          <w:lang w:val="it-IT"/>
        </w:rPr>
      </w:pPr>
      <w:r>
        <w:rPr>
          <w:rFonts w:cs="Calibri" w:ascii="Calibri" w:hAnsi="Calibri"/>
          <w:sz w:val="16"/>
          <w:szCs w:val="16"/>
          <w:lang w:val="it-IT"/>
        </w:rPr>
      </w:r>
    </w:p>
    <w:p>
      <w:pPr>
        <w:pStyle w:val="Normal"/>
        <w:tabs>
          <w:tab w:val="clear" w:pos="709"/>
          <w:tab w:val="left" w:pos="1620" w:leader="none"/>
        </w:tabs>
        <w:rPr/>
      </w:pPr>
      <w:r>
        <w:rPr>
          <w:rFonts w:cs="Calibri" w:ascii="Calibri" w:hAnsi="Calibri"/>
          <w:sz w:val="16"/>
          <w:szCs w:val="16"/>
          <w:vertAlign w:val="superscript"/>
          <w:lang w:val="en-GB"/>
        </w:rPr>
        <w:t>a</w:t>
      </w:r>
      <w:r>
        <w:rPr>
          <w:rFonts w:cs="Calibri" w:ascii="Calibri" w:hAnsi="Calibri"/>
          <w:sz w:val="16"/>
          <w:szCs w:val="16"/>
          <w:lang w:val="en-GB"/>
        </w:rPr>
        <w:t xml:space="preserve"> genes with more than 2fold repression in CPTR-treated cells.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4:35:00Z</dcterms:created>
  <dc:creator>walz</dc:creator>
  <dc:description/>
  <cp:keywords/>
  <dc:language>en-US</dc:language>
  <cp:lastModifiedBy>jhauber</cp:lastModifiedBy>
  <dcterms:modified xsi:type="dcterms:W3CDTF">2011-11-21T14:35:00Z</dcterms:modified>
  <cp:revision>2</cp:revision>
  <dc:subject/>
  <dc:title>Table S2: Down-regulateda genes in CPTR-treated vs</dc:title>
</cp:coreProperties>
</file>